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26D8" w14:textId="655CB1F5" w:rsidR="005526B0" w:rsidRDefault="00D53A32" w:rsidP="00DE0F09">
      <w:pPr>
        <w:pStyle w:val="Compact"/>
        <w:rPr>
          <w:rFonts w:ascii="Times New Roman" w:eastAsiaTheme="majorEastAsia" w:hAnsi="Times New Roman"/>
          <w:b/>
          <w:bCs/>
        </w:rPr>
      </w:pPr>
      <w:r w:rsidRPr="005526B0">
        <w:rPr>
          <w:rFonts w:ascii="Times New Roman" w:eastAsiaTheme="majorEastAsia" w:hAnsi="Times New Roman"/>
          <w:b/>
          <w:bCs/>
        </w:rPr>
        <w:t>Supplementary</w:t>
      </w:r>
      <w:r w:rsidR="005526B0">
        <w:rPr>
          <w:rFonts w:ascii="Times New Roman" w:eastAsiaTheme="majorEastAsia" w:hAnsi="Times New Roman"/>
          <w:b/>
          <w:bCs/>
        </w:rPr>
        <w:t xml:space="preserve"> Material </w:t>
      </w:r>
      <w:r w:rsidR="00313B10">
        <w:rPr>
          <w:rFonts w:ascii="Times New Roman" w:eastAsiaTheme="majorEastAsia" w:hAnsi="Times New Roman"/>
          <w:b/>
          <w:bCs/>
        </w:rPr>
        <w:t>2</w:t>
      </w:r>
    </w:p>
    <w:p w14:paraId="7C56401D" w14:textId="566E09C1" w:rsidR="00CD5CFC" w:rsidRDefault="00D53A32" w:rsidP="00DE0F09">
      <w:pPr>
        <w:pStyle w:val="Compact"/>
        <w:rPr>
          <w:rFonts w:ascii="Times New Roman" w:eastAsiaTheme="majorEastAsia" w:hAnsi="Times New Roman"/>
          <w:b/>
          <w:bCs/>
        </w:rPr>
      </w:pPr>
      <w:r w:rsidRPr="005526B0">
        <w:rPr>
          <w:rFonts w:ascii="Times New Roman" w:eastAsiaTheme="majorEastAsia" w:hAnsi="Times New Roman"/>
          <w:b/>
          <w:bCs/>
        </w:rPr>
        <w:t xml:space="preserve">Table S1: OPCS-4 codes used to identify hip and knee arthroplasty </w:t>
      </w:r>
      <w:proofErr w:type="gramStart"/>
      <w:r w:rsidRPr="005526B0">
        <w:rPr>
          <w:rFonts w:ascii="Times New Roman" w:eastAsiaTheme="majorEastAsia" w:hAnsi="Times New Roman"/>
          <w:b/>
          <w:bCs/>
        </w:rPr>
        <w:t>surgery</w:t>
      </w:r>
      <w:proofErr w:type="gramEnd"/>
    </w:p>
    <w:p w14:paraId="3A83D9C5" w14:textId="77777777" w:rsidR="00944454" w:rsidRPr="005526B0" w:rsidRDefault="00944454" w:rsidP="00DE0F09">
      <w:pPr>
        <w:pStyle w:val="Compact"/>
        <w:rPr>
          <w:rFonts w:ascii="Times New Roman" w:eastAsiaTheme="majorEastAsia" w:hAnsi="Times New Roman"/>
          <w:b/>
          <w:bCs/>
        </w:rPr>
      </w:pPr>
    </w:p>
    <w:tbl>
      <w:tblPr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6520"/>
        <w:gridCol w:w="1403"/>
      </w:tblGrid>
      <w:tr w:rsidR="00E36CA4" w:rsidRPr="00E36CA4" w14:paraId="5BCE26F1" w14:textId="77777777" w:rsidTr="00E36CA4">
        <w:trPr>
          <w:trHeight w:val="315"/>
        </w:trPr>
        <w:tc>
          <w:tcPr>
            <w:tcW w:w="7938" w:type="dxa"/>
            <w:gridSpan w:val="2"/>
            <w:shd w:val="clear" w:color="auto" w:fill="auto"/>
            <w:noWrap/>
            <w:vAlign w:val="bottom"/>
            <w:hideMark/>
          </w:tcPr>
          <w:p w14:paraId="2F4834A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IMARY TOTAL HIP REPLA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0190B2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DB5163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B8DFD8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5701EFC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9618842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4B60489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2AF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8B381B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984168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4E0E2EE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CD16F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7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1F6698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53B468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8D0AE6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2AC0D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7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034DF4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766AB9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E04149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C0297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7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F04B2D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24CF94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809AD1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627F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8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487088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B5F749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63A18C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42F1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8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13B601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DE2F0B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938CDA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D4E11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8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ACBC03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599D2C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73F77B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35541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9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FE7851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hip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FEAA16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560E25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DF716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9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F0E6DC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other total prosthetic replacement of hip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7968B0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A0CC53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D8DA8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9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A45727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other total prosthetic replacement of hip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54458B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F907DD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5B8A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BBA907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other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F44702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D513A5E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384E9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C2BB42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other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3AADF9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2E3E625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8E1B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137305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other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D459EA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BE9026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01214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266D37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other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DCC912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3112974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0DC15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BBE3E7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other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C6ED5E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27EAD4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7030D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F0F738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other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ECF51B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E468DC2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C94CE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599611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primary total prosthetic replacement of other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82F6BC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724055F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904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BEE5EB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other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2B57A5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F525FB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EE13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64283F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other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0CDB9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9E88A1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2F68E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3D8CD0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F3D335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F53C55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6989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D193CA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prosthetic replacement of articulation of bone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C381A3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9B9986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68E8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B565E1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prosthetic replacement of articulation of bone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B64165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375FA0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18022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4186DF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8403D2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6FC883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0491C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A58D5C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prosthetic replacement of articulation of bone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D0E41B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C8A8DCE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355D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53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7FFFB9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prosthetic replacement of articulation of bone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2644A7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677A40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EDCF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A20EF3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C85DCE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037F4D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DC061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1E29BF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D87078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9EA03F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7FA0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5FF9AF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9E7BA7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45CDB2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A6B0D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2DACB9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EC2705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DC0A8E5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50325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4A754B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26AFEE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B05B812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C4B0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F76793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F145B7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A0D25F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394A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E19DBB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10E3B7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0651B0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662B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9B645E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0A54C1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CA8B1F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C9803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A4917D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125A7F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D15CED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C08D1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BF1EAC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hybrid prosthetic replacement of hip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AC9718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E8C95D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AC024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9E0ACF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hybrid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B5888F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B51D92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5D7F5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7EC3B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hybrid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CBA1F5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BC306E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0460A5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8FC6B9C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6B93F6E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6DCBD88F" w14:textId="77777777" w:rsidTr="00E36CA4">
        <w:trPr>
          <w:trHeight w:val="315"/>
        </w:trPr>
        <w:tc>
          <w:tcPr>
            <w:tcW w:w="7938" w:type="dxa"/>
            <w:gridSpan w:val="2"/>
            <w:shd w:val="clear" w:color="auto" w:fill="auto"/>
            <w:noWrap/>
            <w:vAlign w:val="bottom"/>
            <w:hideMark/>
          </w:tcPr>
          <w:p w14:paraId="53EC784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SURFACING / RECONSTRUC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1CF03A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279A45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3FDD4F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D1A072C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A921D45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681BF69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A1F03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288ABA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02EA27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68C369D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D0CC2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C34322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resurfacing arthroplasty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975016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ACD852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C12BE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8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CBD6CD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reconstruction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A04877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F20D315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7AB19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9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2FBC81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other reconstruction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03728B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5D2534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4EC318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D9F29F0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E18BB32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17BE31C4" w14:textId="77777777" w:rsidTr="00E36CA4">
        <w:trPr>
          <w:trHeight w:val="315"/>
        </w:trPr>
        <w:tc>
          <w:tcPr>
            <w:tcW w:w="7938" w:type="dxa"/>
            <w:gridSpan w:val="2"/>
            <w:shd w:val="clear" w:color="auto" w:fill="auto"/>
            <w:noWrap/>
            <w:vAlign w:val="bottom"/>
            <w:hideMark/>
          </w:tcPr>
          <w:p w14:paraId="30D22DE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LOCATION OF SURGERY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A37BF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2BBB6E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87F63B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8FE20F4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84323A8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3FF0CD7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6491B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B36CC2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042061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6818DA7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6322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75.6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CBEF4A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etabulum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4BCBFD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FED1742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22A5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76.1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89F82B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ead of femur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A67171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1EED0A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A2134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84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5CA252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p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700BA0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9BEA36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C8672B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02AD33C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5F66CF3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49AB8F9F" w14:textId="77777777" w:rsidTr="00E36CA4">
        <w:trPr>
          <w:trHeight w:val="315"/>
        </w:trPr>
        <w:tc>
          <w:tcPr>
            <w:tcW w:w="7938" w:type="dxa"/>
            <w:gridSpan w:val="2"/>
            <w:shd w:val="clear" w:color="auto" w:fill="auto"/>
            <w:noWrap/>
            <w:vAlign w:val="bottom"/>
            <w:hideMark/>
          </w:tcPr>
          <w:p w14:paraId="718FB3C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VISION HIP REPLA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0F1DC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A5C47B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19822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926343C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9AE9A24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07296BA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3751B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247332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08205E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4F56CD0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148FE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 xml:space="preserve">W37.0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EE0A83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cemented total prosthetic replacement of hip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BA335E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6F1843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04930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7.2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A888B2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34FC97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BEBA67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6A40F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7.3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94A4D4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28323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EFF2E5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5DEBD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7.4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02D4AF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hip join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4A1672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4882BDE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A0A9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8.0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49A1A0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uncemented total prosthetic replacement of hip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6E46F2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DAF27F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07A63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38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B7F3E4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B85F90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7CD88D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DA91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8.3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26BC5B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B8C134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A40A80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07F42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8.4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32E57A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hip joint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3E5998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89A659F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B5E1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9.0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0D5D6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total prosthetic replacement of hip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968C8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A0E7DF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39564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9.2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0AFF9F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hip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A159C0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470BE8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03885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9.3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792EF2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hip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AEDEB8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7ECC32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B2FB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39.5 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373641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Revision of one component of total prosthetic replacement of hip joint NEC 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CD2A41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FFC35D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81BC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F1F060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cemented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437E94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3ACA4CEE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B0B3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1D9419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B5780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2F168B0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F61CA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5B521F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0E57DC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08FEC06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E0D96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3.4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2FFEA1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EC3CF9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176B616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7D0E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2865BE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uncemented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7807DE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54D8D61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4DD2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D25CDA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E4E81D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2D451D9F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9A5C9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5DFE39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92A77D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731378E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E296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4.4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BD79A6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joint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94A510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0DF3B57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12C77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47B9A1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4D441F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22CDAE34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855F2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C9F917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09B59B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0D421BA2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A0C9D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E6D46B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13E474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355AD80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2AD45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5.5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220FA2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joi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62A71C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3596C8DD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1F238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6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AA2730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head of femur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52348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2145CC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4A06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46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AAB3CC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head of femur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478DB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5E6698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81A1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7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D4D5EA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head of femur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C355AB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12CD69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B903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7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087CFC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head of femur not using cem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53B5B5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222D25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31A74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8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BEB977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head of femur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81E014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E202E66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ECF2A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8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925EBC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head of femur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ED2F57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DE103CC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0DA3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CE1588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cemented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C0E5BB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32DB56D4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5B892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EAA0B5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C82D96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73FFBC2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9EDA0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01E542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8EEBF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16929F3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E2C27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A4B516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uncemented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67DE3A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067E7E1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F1A60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E7BB0E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A3ECE5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000C4687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8828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A73B7F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no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465CA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5CCDDDA5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FA5DB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CEA29E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E570E5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4001B4DF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BCEC1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4AB91BF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A71EF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4E0DCE20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4A54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27C48B1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A18374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64FCF7F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A97CF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7.4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B2BD35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excision arthroplasty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B569E2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798CCFE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C2478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533EDCB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resurfacing arthroplasty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DA6F83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766DD29B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1102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999AED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resurfacing arthroplasty of joi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7D5F6E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+ Site code</w:t>
            </w:r>
          </w:p>
        </w:tc>
      </w:tr>
      <w:tr w:rsidR="00E36CA4" w:rsidRPr="00E36CA4" w14:paraId="33E06A74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58A9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7123CC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1B2CFF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D1472E8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0C16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1E951E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EF80CE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F7221D3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88F87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3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5B099F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hybrid prosthetic replacement of hip joint using cemented acetabular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30F5D1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DF00FF4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8894E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7AC49E6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3FDE2B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476E891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0CC5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3CCB46F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D6E887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482720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C4F59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4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6F0F7A7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hybrid prosthetic replacement of hip joint using cemented femoral component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FD975A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D145865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DA73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0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2E51B6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hybrid prosthetic replacement of hip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A586B2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848567A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8FEA4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2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1C1B08C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hybrid prosthetic replacement of hip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42D48A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2D1AA19" w14:textId="77777777" w:rsidTr="00E36CA4">
        <w:trPr>
          <w:trHeight w:val="315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2A682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95.3</w:t>
            </w:r>
          </w:p>
        </w:tc>
        <w:tc>
          <w:tcPr>
            <w:tcW w:w="6520" w:type="dxa"/>
            <w:shd w:val="clear" w:color="auto" w:fill="auto"/>
            <w:noWrap/>
            <w:vAlign w:val="bottom"/>
            <w:hideMark/>
          </w:tcPr>
          <w:p w14:paraId="07EB68B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hybrid prosthetic replacement of hip joint using cement NEC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D1D945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489E0951" w14:textId="12D97D92" w:rsidR="00E36CA4" w:rsidRDefault="00E36CA4" w:rsidP="00DE0F09">
      <w:pPr>
        <w:spacing w:before="24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2"/>
        <w:gridCol w:w="4971"/>
        <w:gridCol w:w="2976"/>
      </w:tblGrid>
      <w:tr w:rsidR="00E36CA4" w:rsidRPr="00E36CA4" w14:paraId="128B2AB8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B31E36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IMARY TOTAL KNEE REPLACEMENT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3EEC34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9C69692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07C144A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FF299D9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9052534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570E9AB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1ED35A8C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C73742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43B48C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63702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42CBAB4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D456B6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B3701C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4BE63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F6B9714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A77118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4E7FAC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28C678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A8C847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D8FC49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F75A50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F48E52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213698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BC31EB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77DA5D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A4F5F9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742A701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DC3CD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BA5604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26C13D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51C3886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30DA12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CEC8CE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E5EF5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C537838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6B1249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4D5089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total prosthetic replacement of knee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BB6BBE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5067460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937B40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901D5B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other total prosthetic replacement of 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70CCA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1313B54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4F773C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422952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other total prosthetic replacement of 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DC1DC6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8127C79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BDCC2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44E98D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4A365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A43A88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83DE68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9C1A83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55EA09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C85452C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0A6386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3CEF27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539267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92E0F1F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FBB8DB0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9377793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FF305B1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4A11F790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06FE78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25CEBC8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1CE1540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2A5283D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E533BCF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A2A4EA3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417A645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6FD3A383" w14:textId="77777777" w:rsidTr="00E36CA4">
        <w:trPr>
          <w:trHeight w:val="315"/>
        </w:trPr>
        <w:tc>
          <w:tcPr>
            <w:tcW w:w="6663" w:type="dxa"/>
            <w:gridSpan w:val="2"/>
            <w:shd w:val="clear" w:color="auto" w:fill="auto"/>
            <w:noWrap/>
            <w:vAlign w:val="bottom"/>
            <w:hideMark/>
          </w:tcPr>
          <w:p w14:paraId="3A99136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PRIMARY UNICONDYLAR / UNICOMPARTMENTAL KNEE OPERATIONS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D8AC5D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C2F2D41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534C876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4FB11AF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EE256F7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2E6819F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E7E33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3039AB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C52C54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30542389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AB9611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4CE7DF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0C2E8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544876F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6E3FB2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3273D2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prosthetic replacement of articulation of other bone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627C5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D30BF4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B088A0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52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1A4973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prosthetic replacement of articulation of other bone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24932D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35BCCD0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22781E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0AE624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not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CFD8AA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504CFB5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711A33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AB0290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prosthetic replacement of articulation of other bone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322275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1C9118F8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454242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AFC0FA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2F1AD4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302D64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577A0F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966C00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E2A5E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5E7C96BC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EE308F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8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6DC5F0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ther specified other prosthetic replacement of articulation of other bon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363AD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B3EEE84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CAF868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9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4C9004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nspecified other prosthetic replacement of articulation of other bone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1B600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D5EF4A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85103D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70DFAD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imary resurfacing arthroplasty of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E5C135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925188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EDBA04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AA08AD4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BFAA1FD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03AE1031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F2A3CD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ITE OF SURGERY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26E046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AC2256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301133E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7AFDE3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76.5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0EC1F6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ower end of femur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D7E445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1EB6B3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F00B40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77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9084B1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Upper end of tibia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35683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F2630A4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F7D963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78.7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FF7B50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tella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CE8EF0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ill need care in extracting as PFJ replacement will be coded with this </w:t>
            </w:r>
          </w:p>
        </w:tc>
      </w:tr>
      <w:tr w:rsidR="00E36CA4" w:rsidRPr="00E36CA4" w14:paraId="0028BD4B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724C24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84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83E925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tellofemoral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381A87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ill need care in extracting as PFJ replacement will be coded with this </w:t>
            </w:r>
          </w:p>
        </w:tc>
      </w:tr>
      <w:tr w:rsidR="00E36CA4" w:rsidRPr="00E36CA4" w14:paraId="66C7BD30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5F2947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84.5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636E8E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ibiofemoral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92EE2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EC8666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7B1C51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Z84.6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9E1BC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092B2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0A398E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90D8052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60089DB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B555A6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61989DFC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F2D6FF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VISION KNEE REPLACEMENT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D2E453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21C53E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3D124F7F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6F1AACF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0328E01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E7EAF27" w14:textId="77777777" w:rsidR="00E36CA4" w:rsidRPr="00E36CA4" w:rsidRDefault="00E36CA4" w:rsidP="00DE0F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36CA4" w:rsidRPr="00E36CA4" w14:paraId="473851F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2809D4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4 Character Code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B1F1E2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D4010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</w:pPr>
          </w:p>
        </w:tc>
      </w:tr>
      <w:tr w:rsidR="00E36CA4" w:rsidRPr="00E36CA4" w14:paraId="4223CCBC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6AE5F0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A81777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cemented total prosthetic replacement of 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3D2340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1C096E0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272255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40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01004D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195FAB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65E15E1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468D90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55AD09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00EB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BC9608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27A1DE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0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1D9CD2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B9F5D4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92FBF0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890AB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F6BCE2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uncemented total prosthetic replacement of 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D00A8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18F929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7BFF99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AD6B00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92AFF4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227ED4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BF6ADB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173855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D06E6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DD7741B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0C6E63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1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97A4D2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knee joint no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3EFB3F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78BDE30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D8DE8D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829EF9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total prosthetic replacement of knee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BDA821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605BF99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7BB7D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ECE52B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total prosthetic replacement of knee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C48F5A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0894988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5940A9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3B6699D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total prosthetic replacement of knee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A29CC2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D28E7F3" w14:textId="77777777" w:rsidTr="00E36CA4">
        <w:trPr>
          <w:trHeight w:val="312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DD6D90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65177C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ention to total prosthetic replacement of knee joint NEC</w:t>
            </w:r>
          </w:p>
        </w:tc>
        <w:tc>
          <w:tcPr>
            <w:tcW w:w="2976" w:type="dxa"/>
            <w:shd w:val="clear" w:color="auto" w:fill="auto"/>
            <w:vAlign w:val="bottom"/>
            <w:hideMark/>
          </w:tcPr>
          <w:p w14:paraId="7E6BEB2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lus Y03.2 (Renewal of prosthesis in organ NOC) or Y03.7 (Removal of prosthesis from organ NOC)</w:t>
            </w:r>
          </w:p>
        </w:tc>
      </w:tr>
      <w:tr w:rsidR="00E36CA4" w:rsidRPr="00E36CA4" w14:paraId="08F8091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557125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5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86795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one component of total prosthetic replacement of knee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8D4DB9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7EA703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E809E4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42.6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744E01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rthrolysis of total prosthetic replacement of knee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856759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2CDB9BCF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37DF84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4E0C99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resurfacing arthroplasty of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A3616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0FBA171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FF5184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8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8B26CC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resurfacing arthroplasty of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005206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23730DD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113D1C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0646B2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76FB4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1DA31353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FE6C56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32FC12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11F2F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6F90255A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4291B1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801F7B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E88C23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34D4C0BD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F5D85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18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7D78878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ention to hybrid prosthetic replacement of knee joint using ceme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F4E3D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E36CA4" w:rsidRPr="00E36CA4" w14:paraId="453A9050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0F2D72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F34810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cemented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C46DA88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7B7A0C3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2BF1F1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2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9194B0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A609EC4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33D4570F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A9F57B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52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DF40F1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6F3035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1FA57B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41C993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082F9B3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uncemented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5636A8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187FA109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C03FAC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FB92C9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not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DEF82F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22FCB159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3519A6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3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C9C595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not using ceme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51C8A9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73A600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32C608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0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880C40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from previous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EEE4E30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7D2FD6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6581D4A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0C8507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FC4468A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8599784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444FB65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4112758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ision of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C34958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65DCC2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016686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4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6B06C9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ention to prosthetic replacement of articulation of bone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942E52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233643A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076DDCD9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5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CBE1AD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prosthetic interposition arthroplasty of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4198CA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34BC1072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73CF2F9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6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6E61BBB3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interposition arthroplasty of join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66AA80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2EC077B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DCFB65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57.4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492E1A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excision arthroplasty of joint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1E87AE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5D368AE3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28BE7CDB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60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EC8A651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arthrodesis and extra-articular bone graf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2A1333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43F2ADFE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07B125D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61.3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5C7C42D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arthrodesis and articular bone graft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61D0FC5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77E11045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5009B04E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64.1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1EBD81AC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arthrodesis and internal fixation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7245516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  <w:tr w:rsidR="00E36CA4" w:rsidRPr="00E36CA4" w14:paraId="09149617" w14:textId="77777777" w:rsidTr="00E36CA4">
        <w:trPr>
          <w:trHeight w:val="315"/>
        </w:trPr>
        <w:tc>
          <w:tcPr>
            <w:tcW w:w="1692" w:type="dxa"/>
            <w:shd w:val="clear" w:color="auto" w:fill="auto"/>
            <w:noWrap/>
            <w:vAlign w:val="bottom"/>
            <w:hideMark/>
          </w:tcPr>
          <w:p w14:paraId="103A1AC2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64.2</w:t>
            </w:r>
          </w:p>
        </w:tc>
        <w:tc>
          <w:tcPr>
            <w:tcW w:w="4971" w:type="dxa"/>
            <w:shd w:val="clear" w:color="auto" w:fill="auto"/>
            <w:noWrap/>
            <w:vAlign w:val="bottom"/>
            <w:hideMark/>
          </w:tcPr>
          <w:p w14:paraId="20214957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onversion to arthrodesis and external fixation NEC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8073F4F" w14:textId="77777777" w:rsidR="00E36CA4" w:rsidRPr="00E36CA4" w:rsidRDefault="00E36CA4" w:rsidP="00DE0F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E36CA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quire combination with site + combination codes to ID</w:t>
            </w:r>
          </w:p>
        </w:tc>
      </w:tr>
    </w:tbl>
    <w:p w14:paraId="2BB67CAB" w14:textId="77777777" w:rsidR="00E36CA4" w:rsidRDefault="00E36CA4" w:rsidP="00DE0F09">
      <w:pPr>
        <w:spacing w:before="24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E36CA4" w:rsidSect="00CD5CFC">
      <w:pgSz w:w="11906" w:h="16838"/>
      <w:pgMar w:top="1134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82A9D"/>
    <w:multiLevelType w:val="hybridMultilevel"/>
    <w:tmpl w:val="F766A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95005"/>
    <w:multiLevelType w:val="hybridMultilevel"/>
    <w:tmpl w:val="1234CB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C0291E"/>
    <w:multiLevelType w:val="hybridMultilevel"/>
    <w:tmpl w:val="AC48E3CC"/>
    <w:lvl w:ilvl="0" w:tplc="BC9C32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A568EE"/>
    <w:multiLevelType w:val="hybridMultilevel"/>
    <w:tmpl w:val="7944C0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6242771">
    <w:abstractNumId w:val="2"/>
  </w:num>
  <w:num w:numId="2" w16cid:durableId="2102868254">
    <w:abstractNumId w:val="1"/>
  </w:num>
  <w:num w:numId="3" w16cid:durableId="93792525">
    <w:abstractNumId w:val="0"/>
  </w:num>
  <w:num w:numId="4" w16cid:durableId="179466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E651EA"/>
    <w:rsid w:val="001D018B"/>
    <w:rsid w:val="001D07E5"/>
    <w:rsid w:val="00313B10"/>
    <w:rsid w:val="005245CB"/>
    <w:rsid w:val="005526B0"/>
    <w:rsid w:val="005803B5"/>
    <w:rsid w:val="0076329F"/>
    <w:rsid w:val="007B7902"/>
    <w:rsid w:val="007E4A1F"/>
    <w:rsid w:val="008E64A5"/>
    <w:rsid w:val="009126A3"/>
    <w:rsid w:val="00917E8B"/>
    <w:rsid w:val="00944454"/>
    <w:rsid w:val="009E218A"/>
    <w:rsid w:val="00A5223A"/>
    <w:rsid w:val="00AF2FD0"/>
    <w:rsid w:val="00BF2F42"/>
    <w:rsid w:val="00CD5CFC"/>
    <w:rsid w:val="00D15B9A"/>
    <w:rsid w:val="00D47D7F"/>
    <w:rsid w:val="00D53A32"/>
    <w:rsid w:val="00DC60E5"/>
    <w:rsid w:val="00DD56FF"/>
    <w:rsid w:val="00DE0F09"/>
    <w:rsid w:val="00E36CA4"/>
    <w:rsid w:val="00E651EA"/>
    <w:rsid w:val="00E76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FA9A8"/>
  <w15:chartTrackingRefBased/>
  <w15:docId w15:val="{90C2DF30-6DE2-4FEC-A477-51A7E8AFC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1EA"/>
  </w:style>
  <w:style w:type="paragraph" w:styleId="Heading1">
    <w:name w:val="heading 1"/>
    <w:basedOn w:val="Normal"/>
    <w:next w:val="Normal"/>
    <w:link w:val="Heading1Char"/>
    <w:uiPriority w:val="9"/>
    <w:qFormat/>
    <w:rsid w:val="00E651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1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651E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651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65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CD5CFC"/>
    <w:pPr>
      <w:spacing w:before="36" w:after="36" w:line="240" w:lineRule="auto"/>
    </w:pPr>
    <w:rPr>
      <w:rFonts w:eastAsia="Times New Roman" w:cs="Times New Roman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CD5CFC"/>
    <w:pPr>
      <w:spacing w:after="200" w:line="240" w:lineRule="auto"/>
    </w:pPr>
    <w:rPr>
      <w:rFonts w:eastAsia="Times New Roman" w:cs="Times New Roman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D5C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5CFC"/>
  </w:style>
  <w:style w:type="paragraph" w:customStyle="1" w:styleId="DecimalAligned">
    <w:name w:val="Decimal Aligned"/>
    <w:basedOn w:val="Normal"/>
    <w:uiPriority w:val="40"/>
    <w:qFormat/>
    <w:rsid w:val="009E218A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E218A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218A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9E218A"/>
    <w:rPr>
      <w:i/>
      <w:iCs/>
    </w:rPr>
  </w:style>
  <w:style w:type="table" w:styleId="LightShading-Accent1">
    <w:name w:val="Light Shading Accent 1"/>
    <w:basedOn w:val="TableNormal"/>
    <w:uiPriority w:val="60"/>
    <w:rsid w:val="009E218A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2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A92E4-41BD-45EB-BC19-C0B83CBF6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2186</Words>
  <Characters>1246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Harper, Alison</cp:lastModifiedBy>
  <cp:revision>16</cp:revision>
  <dcterms:created xsi:type="dcterms:W3CDTF">2023-05-25T13:38:00Z</dcterms:created>
  <dcterms:modified xsi:type="dcterms:W3CDTF">2023-05-25T15:23:00Z</dcterms:modified>
</cp:coreProperties>
</file>